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BBF91" w14:textId="06F104E1" w:rsidR="002475EE" w:rsidRPr="00172254" w:rsidRDefault="002475EE" w:rsidP="002475EE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4 </w:t>
      </w:r>
      <w:r w:rsidRPr="00172254">
        <w:rPr>
          <w:b/>
          <w:bCs/>
          <w:lang w:val="en-US"/>
        </w:rPr>
        <w:t>Tabl</w:t>
      </w:r>
      <w:r>
        <w:rPr>
          <w:b/>
          <w:bCs/>
          <w:lang w:val="en-US"/>
        </w:rPr>
        <w:t xml:space="preserve">e. </w:t>
      </w:r>
      <w:r w:rsidRPr="005054D5">
        <w:rPr>
          <w:b/>
          <w:bCs/>
          <w:lang w:val="en-US"/>
        </w:rPr>
        <w:t xml:space="preserve">Sociodemographic variables: </w:t>
      </w:r>
      <w:r w:rsidRPr="00172254">
        <w:rPr>
          <w:b/>
          <w:bCs/>
          <w:lang w:val="en-US"/>
        </w:rPr>
        <w:t xml:space="preserve"> Education Level</w:t>
      </w:r>
      <w:r w:rsidR="00F83B93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50"/>
        <w:gridCol w:w="844"/>
      </w:tblGrid>
      <w:tr w:rsidR="002475EE" w14:paraId="008D1648" w14:textId="77777777" w:rsidTr="00DB64E7">
        <w:trPr>
          <w:trHeight w:val="456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10E4B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1. Cannot read or writ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22E2D4F" w14:textId="77777777" w:rsidR="002475EE" w:rsidRDefault="002475EE" w:rsidP="00DB64E7">
            <w:pPr>
              <w:jc w:val="both"/>
              <w:rPr>
                <w:lang w:val="en-US"/>
              </w:rPr>
            </w:pPr>
          </w:p>
        </w:tc>
      </w:tr>
      <w:tr w:rsidR="002475EE" w14:paraId="0DCD893C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6ED2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2. Incomplete elementary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F543DA3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60B509E4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66F62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3. Elementary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4BBB8FF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111D3A50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6864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4. Middle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73681C5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504FE3F4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2B713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5. High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5462D97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64856A13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E946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6. Vocational Technical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949EFE8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07B03639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5016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7. Extended Vocational Technical Schoo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A645F7E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2475EE" w14:paraId="338D05F5" w14:textId="77777777" w:rsidTr="00DB64E7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CED32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8. University/Colleg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6C44B65" w14:textId="77777777" w:rsidR="002475EE" w:rsidRDefault="002475EE" w:rsidP="00DB64E7">
            <w:pPr>
              <w:ind w:left="283"/>
              <w:jc w:val="both"/>
              <w:rPr>
                <w:lang w:val="en-US"/>
              </w:rPr>
            </w:pPr>
          </w:p>
        </w:tc>
      </w:tr>
    </w:tbl>
    <w:p w14:paraId="442A5E8C" w14:textId="77777777" w:rsidR="002475EE" w:rsidRDefault="002475EE" w:rsidP="002475EE">
      <w:pPr>
        <w:jc w:val="both"/>
        <w:rPr>
          <w:lang w:val="en-US"/>
        </w:rPr>
      </w:pPr>
    </w:p>
    <w:p w14:paraId="7E88CA3D" w14:textId="77777777" w:rsidR="002475EE" w:rsidRDefault="002475EE"/>
    <w:sectPr w:rsidR="0024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5EE"/>
    <w:rsid w:val="002475EE"/>
    <w:rsid w:val="00F8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BA23"/>
  <w15:chartTrackingRefBased/>
  <w15:docId w15:val="{EE88342B-3BE6-40A7-8272-F7062D68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5E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